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15. Panicle specific down-regulated genes under drought stress.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8784"/>
        <w:gridCol w:w="531"/>
        <w:gridCol w:w="531"/>
        <w:gridCol w:w="621"/>
        <w:gridCol w:w="531"/>
        <w:gridCol w:w="531"/>
        <w:gridCol w:w="531"/>
      </w:tblGrid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8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P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L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L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L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R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7652.1.S1_x_at</w:t>
            </w:r>
          </w:p>
        </w:tc>
        <w:tc>
          <w:tcPr>
            <w:tcW w:w="8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266800 GAST1 protein precursor.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7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153000 Gelsol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6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484800 Anther-specific protein YY2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53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43700 Meiotic serine proteinase (related to anther develop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09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5g0108600 Cysteine proteinase (related apoptosis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62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27000 GRAM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85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63900 Cyclin, N-terminal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718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516800 Ras-related protein RIC2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60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543100 Clathrin adaptor complex, medium cha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567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652200 Hly-III related proteins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9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42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7g0257200 OsNramp1 (Integral membrane protein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0496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LOC_Os10g19960 beta-galactosidase precursor, putative, expressed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35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2g0219200 Beta-galactosidase precursor (EC 3.2.1.23) (Lactase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20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422500 Cellulose synthase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92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252400 Cellulose synthase-8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724.1.S1_a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50300 Cellulose synthase CesA-2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381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3g0413400 Glycosyl transferase, family 8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529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7g0681700 Glycosyl transferase, family 8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10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7g0694400 Glycosyl transferase, family 43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87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_Os11g34710 tartrate-resistant acid phosphatase type 5 precursor, putative, expressed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313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952000 Rhicadhesin receptor precursor (Germin-like protein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482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44400 Proline-rich-like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1524.2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_Os10g05860 proline-rich protein, putative, expressed; LOC_Os10g05840 expressed protei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928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552000 Transmembrane protein TM9SF3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756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163700 Actin 7 (Actin 2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24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175600 Plant lipid transfer/seed storage/trypsin-alpha amylase inhibitor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7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649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54800 Plant lipid transfer/seed storage/trypsin-alpha amylase inhibitor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59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793800 Plant lipid transfer/seed storage/trypsin-alpha amylase inhibitor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5275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357500 Plant lipid transfer/seed storage/trypsin-alpha amylase inhibitor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324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14100 Plant lipid transfer/seed storage/trypsin-alpha amylase inhibitor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388.3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691300 Plant lipid transfer/seed storage/trypsin-alpha amylase inhibitor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72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277500 Rhicadhesin receptor precursor (Germin-like protein,cell wall extensibility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6482.1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480800 Cellulase (EC 3.2.1.4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421.1.S1_a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108300 Cellulase (EC 3.2.1.4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64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413500 Cell wall invertase 2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6138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112900 Aldehyde 5-hydroxylase (Lignin biosynthesis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63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273200 Laccase (EC 1.10.3.2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61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42500 Laccase (EC 1.10.3.2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04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458600 Laccase (EC 1.10.3.2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5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729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116300 Chalcone-flavanone isomer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44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53500 Pectinester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731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13200 Pectin lyase-lik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63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119400 Pectinesterase like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45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675000 Acyl-CoA dehydrogenase, middle and N-terminal domain containing protein.; Os07g0675100 Pectinesterase (EC 3.1.1.11) (Pectin methylesterase) (PE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31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450100 Pectinesterase (EC 3.1.1.11)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769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634600 Pectinacetylesterase precurso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09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50500 Pectinacetylesterase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47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10g0160100 Glycoside hydrolase, family 17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05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11g0462100 Glycoside hydrolase, family 18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133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11g0577800 Glycoside hydrolase, family 17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759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5g0542800 Glycoside hydrolase, family 28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671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5g0415700 Glycoside hydrolase, family 20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17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239000 Glycoside hydrolase, family 16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061.1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2g0781000 Glycoside hydrolase, family 28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9747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2g0596200 Glycoside hydrolase, family 5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719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2g0256100 Glycoside hydrolase, family 28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472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1g0891000 Glycoside hydrolase, family 20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7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96700 Glycoside hydrolase, family 3, C-terminal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743.3.S1_a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747900 Myosin heavy chain class XI E1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395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310800 AMP-dependent synthetase and lig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39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5g0114000 PRLI-interacting factor F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867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410200 Esterase/lipase/thioester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183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214800 Esterase/lipase/thioester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618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606800 Esterase/lipase/thioester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281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475400 Esterase/lipase/thioester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91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138900 Esterase/lipase/thioester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692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134400 L-aspartate oxid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228.2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245100 Dihydrodipicolinate reductase family protei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779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106100 Fructosyltransferase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286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2g0714200 Pyrophosphate--fructose 6-phosphate 1-phosphotransferase alpha subunit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884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52200 Beta-D-xylosidase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64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820400 Transfer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355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3g0165400 Relative to SR12 protein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567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3g0401300 Sucrose synthase 2 (EC 2.4.1.13) (Sucrose-UDP glucosyltransferase 2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214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703100 Beta-glucosidase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1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757900 UDP-glucose 6-dehydrogenase (EC 1.1.1.22) (UDP-Glc dehydrogenase) (UDP-GlcDH) (UDPGDH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576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808000 Polygalacturonase PG1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723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833100 Glucose/ribitol dehydrogen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86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7g0616800 Sucrose synthase 3 (EC 2.4.1.13) (Sucrose-UDP glucosyltransferase 3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394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8g0526100 Nucleotide sugar epimer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389.1.A1_a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24500 Mandelonitrile lyase-like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779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637200 Sugar transporter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47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443500 UDP-glucose 6-dehydrogenase (EC 1.1.1.22) (UDP-Glc dehydrogenase) (UDP-GlcDH) (UDPGDH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42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443600 UDP-glucose 6-dehydrogenase (EC 1.1.1.22) (UDP-Glc dehydrogenase) (UDP-GlcDH) (UDPGDH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872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401500 Mandelonitrile lyase-like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822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28100 Lipolytic enzyme, G-D-S-L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707.2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844600 Lipolytic enzyme, G-D-S-L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73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463200 Lipolytic enzyme, G-D-S-L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00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132200 Lipolytic enzyme, G-D-S-L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23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132900 Lipolytic enzyme, G-D-S-L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77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156600 Lipolytic enzyme, G-D-S-L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7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518300 Lipolytic enzyme, G-D-S-L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17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859100 Lipolytic enzyme, G-D-S-L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66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816200 Lipolytic enzyme, G-D-S-L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4700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110000 Lipolytic enzyme, G-D-S-L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101.3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27700 Lipolytic enzyme, G-D-S-L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77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286500 RNA-binding region containing protein 1 (HSRNASEB)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31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13700 UTP--glucose-1-phosphate uridylyltransfer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03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7g0624700 UMP/CMP kinase a (EC 2.7.1.48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0792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126400 Nucleoside phosphatase GDA1/CD39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69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2g0778400 UMP/CMP kinase a (EC 2.7.1.48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13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3g0178400 Alpha/beta hydrol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67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1g0168800 Alpha/beta hydrol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94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152100 Alpha/beta hydrolase fold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341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1g0370200 Glutathione-S-transferase 19E50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44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186900 Peptidase A1, peps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3633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121100 Peptidase S8 and S53, subtilisin, kexin, sedolisin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108.2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4g0396800 Peptidase S10, serine carboxypeptid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738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423500 Peptidase A1, peps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53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215400 Peptidase A1, peps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766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68900 Proteinase inhibitor I9, subtilisin propeptid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463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597700 Ubiquitin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4364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55000 Putative methyltransferase DUF248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051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114400 AAA ATPase, central region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5227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36400 Aminotransferase, class I and II domain containing protein.; Os01g0736300 UDP-glucuronosyl/UDP-glucosyltransfer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56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605300 Subtilisin-like protease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08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687700 Ribosome-inactivating prote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240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556800 Ribosome-inactivating prote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283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7g0614500 Elongation factor 1-beta (EF-1-beta).; Os09g0525500 YY1 protein precurso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706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21900 Rhomboid-like prote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26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575200 DNA/pantothenate metabolism flavoprotein, C-terminal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87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140100 Cytochrome P450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8829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Os03g0140200 Cytochrome P450 86A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752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168600 Cytochrome P451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78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70600 Cytochrome P450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63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131100 Cytochrome P450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516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_Os05g48890 fasciclin-like arabinogalactan protein 7 precursor, putative, expressed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64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_Os09g30486 fasciclin-like arabinogalactan protein 7 precursor, putative, expressed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324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58800 Plastocyanin-lik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12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412200 Ferredoxin I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331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529800 Very-long-chain fatty acid condensing enzyme CUT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02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834300 Allergen V5/Tpx-1 related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21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645000 Allergen V5/Tpx-1 related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60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447600 NADPH-dependent codeinone reductase (EC 1.1.1.247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79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73100 Glucose-methanol-choline oxidoreduct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80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607700 ABC transporter related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068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08000 Multicopper oxidase, type 1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838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56800 Peroxidase2 precursor (EC 1.11.1.7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5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499300 Peroxidase precursor (EC 1.11.1.7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3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676900 Peroxidase (EC 1.11.1.7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9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36700 Plant peroxid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42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210100 Peroxidase 43 precursor (EC 1.11.1.7) (Atperox P43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56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661600 Peroxidase precursor (EC 1.11.1.7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763.1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678800 Heavy metal transport/detoxification protein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242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50800 Multicopper oxidase, type 1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744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108300 Pistil-specific extensin-like protein family protein.; Os08g0108200 FAS2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47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850900 Chemocyanin precursor (Basic blue protein) (Plantacyanin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5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745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566500 Dioxygenase RAMOSUS1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1542.1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108100 Ser Thr specific protein kinase-like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280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16200 Protein kin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268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145400 Protein kin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75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54600 Protein kin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302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957100 Protein kin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98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38300 Protein kin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619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43100 Kinesin heavy chain (calmodulin binding protei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4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549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65100 NTGB1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57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27800 Protease-associated PA domain containing protein (Cellular processes and signaling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10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4g0683600 Receptor kinase-like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5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8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0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81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714600 Ras GTP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8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814.2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109000 Protein phosphatase 2C-lik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1805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729400 Gibberellin-regulated protein 2 precurso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073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404400 Bipartite response regulator, C-terminal effector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374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01500 Beta-1,3-glucanase precurso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64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250200 Pathogenicity protein PATH531-like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72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137100 Pectate lyase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0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65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133600 Phosphate-induced protein 1 conserved regio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2381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636600 Plant disease resistance response prote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3175.1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195400 Harpin-induced 1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104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250900 Harpin-induced 1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55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942300 Glucan endo-1,3-beta-glucosidase, acidic isoform precursor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397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2g0733300 Endo-beta-1,4-glucanase precursor (EC 3.2.1.4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686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3g0117300 Beta-glucan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2670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3g0772000 Beta glucanase precursor (EC 3.2.1.73)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16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5g0495900 Beta-1,3-glucanase precursor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7621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247000 Avr9/Cf-9 rapidly elicited protein 231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691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52800 RCc3 protein (root specific, gibberellic acid–induced gene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19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304500 Heat shock protein DnaJ, N-terminal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447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689800 Heat shock protein DnaJ, N-terminal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29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691200 Thaumatin-like protein precurso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99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215000 BURP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846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406800 Leucine-rich repeat, plant specific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800.1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830700 Leucine-rich repeat, plant specific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14.1.S1_a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616100 Leucine-rich repeat, plant specific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4585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170300 Leucine-rich repeat, typical subtype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056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645000 TIS11 protein (dTIS11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222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61400 TGF-beta receptor, type I/II extracellular regio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09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26000 PCF1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761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140400 DNA-binding protein (Homeodomain-leucine zipper transcription factor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6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140700 Homeobox-leucine zipper protein HAT14 (HD-ZIP protein 14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83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9g0414500 ZF-HD homeobox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805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454300 Cyclin-like F-box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622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138700 Cyclin-like F-box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78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510900 Zn-binding protein, LIM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20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547500 Kinesin, motor region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37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19700 Auxin response factor 10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61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162200 Histone H2A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282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279200 Histone H2A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246.4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160100 Histone H3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246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438700 Histone H3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246.5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66200 Histone H3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39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401000 Myb-related protein Pp2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785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2g0695200 P-type R2R3 Myb protein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333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11800 Basic-leucine zipper (bZIP) transcription factor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607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90600 Zn-finger, RING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571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162500 Zn-finger, C2H2 typ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83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243700 Zn-finger, RING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22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436900 Zn-finger, DHHC typ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64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576300 Zn-finger, C-x8-C-x5-C-x3-H typ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57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438800 Zn-finger, RING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85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55300 Zn-finger, C2H2 typ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04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623200 C4-dicarboxylate transporter/malic acid transport prote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160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444700 Phosphate transporter 6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6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5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466200 K+ potassium transporter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619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671800 Cellular retinaldehyde binding/alpha-tocopherol transport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42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1g0908600 Amino acid/polyamine transporter II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84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5g0424000 Amino acid carrier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8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7524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9g0338500 Desaturase/cytochrome b5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87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45600 Uclacyanin 3-like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39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112700 Plastocyanin-lik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850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282300 Aldehyde oxidase-2.; Os07g0281700 Ferredoxin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707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210600 TPR-like domain containing protein (function in protein impor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174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112400 Major intrinsic prote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119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448400 Plasma membrane integral protein ZmPIP2-6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57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4g0613000 Zinc transporter 1 precursor (ZRT/IRT-like protein 1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85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Os12g0601400 Auxin-responsive protein (Aux/IAA)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19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57100 Phi-1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43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619600 von Willebrand factor, type A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10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635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709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291200 Protein of unknown function DUF231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145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291800 Protein of unknown function DUF231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96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310800 Parvalbum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505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3453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392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4006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308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5947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96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664400 Fibro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43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692700 Protein of unknown function DUF538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09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817800 Protein of unknown function DUF231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285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3848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793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123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30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282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54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27400 PAK-box/P21-Rho-binding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618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294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656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723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4465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776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82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1226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48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3669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78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5g0376800 GASA5-like protein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7700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394200 Protein of unknown function DUF630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94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462500 Lung seven transmembrane receptor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27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5821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730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1532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69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234600 Protein of unknown function DUF231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20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474500 Protein of unknown function DUF239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24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5515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0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5543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68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5895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608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6111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708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6247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927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133500 Protein of unknown function DUF1005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64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1423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4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63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205500 Protein of unknown function DUF239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486.1.S2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644200 NodH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892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6558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71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6711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718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3607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4594.1.A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390100 Protein of unknown function DUF810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67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515800 Mitochodrial transcription termination factor-related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7435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5159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601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546900 NC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50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560300 Protein of unknown function DUF597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83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3096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29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323500 Protein of unknown function DUF833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8.5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884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9g0414900 GASA5-like protein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465.1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4801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44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4872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19.1.S2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4935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8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214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5094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27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5293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48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148700 Protein of unknown function DUF1210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152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149000 Protein of unknown function DUF1210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085.1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150000 Protein of unknown function DUF1210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63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150300 Protein of unknown function DUF1210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39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150600 Protein of unknown function DUF1210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385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150800 Protein of unknown function DUF1210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585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154700 Cyclophilin Dicyp-2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6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52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2007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58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337700 MFP1 attachment factor 1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339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4228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611.1.S1_a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04600 Chorion 2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597.2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098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119.2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59800 Protein of unknown function DUF547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1541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107600 Prenylated rab acceptor PRA1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513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1394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5841.1.S1_a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1504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12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170000 Amid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096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242600 Uncharacterized plant-specific domain 01627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85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4581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79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1097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118.1.A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169000 Amid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555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204500 Uncharacterized plant-specific domain 01627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5807.1.S1_s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5074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697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5713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620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5772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69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5586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74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6561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5916.1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514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538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644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835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616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87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210500 Protein of unknown function DUF538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451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546400 Protein of unknown function DUF6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00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6311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216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084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750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40400 Protein of unknown function DUF1005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83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569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412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158500 Uncharacterized plant-specific domain 01627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98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230300 En/Spm-like transposon protein (Protodermal factor 1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43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2g0308400 Beta-Ig-H3/fasciclin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29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1019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100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_Os03g56890 expressed protei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210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_Os10g36360 expressed protei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7369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_Os10g39660 expressed protei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6224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1102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18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9282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181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9379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30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1275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33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1244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291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2347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241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264800 Protein of unknown function DUF1070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058.1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329800 Protein of unknown function DUF563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357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5055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821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6096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4249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610800 Protein of unknown function DUF588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763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9099.1.S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7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51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2590.1.A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95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2462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903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5116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629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723.1.A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088.1.S1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725.1.A1_x_at</w:t>
            </w:r>
          </w:p>
        </w:tc>
        <w:tc>
          <w:tcPr>
            <w:tcW w:w="8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7879.1.A1_at</w:t>
            </w:r>
          </w:p>
        </w:tc>
        <w:tc>
          <w:tcPr>
            <w:tcW w:w="8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3:01:00Z</dcterms:created>
  <dc:creator>Administrator</dc:creator>
  <dc:description/>
  <cp:keywords/>
  <dc:language>en-US</dc:language>
  <cp:lastModifiedBy>Binying Fu</cp:lastModifiedBy>
  <dcterms:modified xsi:type="dcterms:W3CDTF">2011-03-09T06:54:00Z</dcterms:modified>
  <cp:revision>3</cp:revision>
  <dc:subject/>
  <dc:title/>
</cp:coreProperties>
</file>